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C9F84" w14:textId="77777777" w:rsidR="008D3888" w:rsidRPr="0074178F" w:rsidRDefault="008D3888" w:rsidP="008D3888">
      <w:pPr>
        <w:rPr>
          <w:b/>
          <w:caps/>
          <w:sz w:val="28"/>
        </w:rPr>
      </w:pPr>
      <w:r>
        <w:rPr>
          <w:b/>
          <w:caps/>
          <w:sz w:val="28"/>
        </w:rPr>
        <w:t>Supplemental DATA</w:t>
      </w:r>
    </w:p>
    <w:p w14:paraId="27807F18" w14:textId="77777777" w:rsidR="008D3888" w:rsidRPr="0074178F" w:rsidRDefault="008D3888" w:rsidP="008D3888">
      <w:pPr>
        <w:tabs>
          <w:tab w:val="left" w:pos="0"/>
        </w:tabs>
      </w:pPr>
    </w:p>
    <w:tbl>
      <w:tblPr>
        <w:tblW w:w="9030" w:type="dxa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0"/>
        <w:gridCol w:w="4500"/>
      </w:tblGrid>
      <w:tr w:rsidR="008D3888" w:rsidRPr="0074178F" w14:paraId="010DBEE3" w14:textId="77777777" w:rsidTr="00647BF1">
        <w:trPr>
          <w:trHeight w:val="381"/>
          <w:tblCellSpacing w:w="0" w:type="dxa"/>
        </w:trPr>
        <w:tc>
          <w:tcPr>
            <w:tcW w:w="9030" w:type="dxa"/>
            <w:gridSpan w:val="2"/>
          </w:tcPr>
          <w:p w14:paraId="07988407" w14:textId="77777777" w:rsidR="008D3888" w:rsidRPr="0074178F" w:rsidRDefault="008D3888" w:rsidP="00647BF1">
            <w:pPr>
              <w:spacing w:line="240" w:lineRule="auto"/>
              <w:rPr>
                <w:szCs w:val="24"/>
              </w:rPr>
            </w:pPr>
            <w:r>
              <w:rPr>
                <w:b/>
                <w:bCs/>
                <w:szCs w:val="24"/>
              </w:rPr>
              <w:t xml:space="preserve">Supplemental </w:t>
            </w:r>
            <w:r w:rsidRPr="0074178F">
              <w:rPr>
                <w:b/>
                <w:bCs/>
                <w:szCs w:val="24"/>
              </w:rPr>
              <w:t xml:space="preserve">Table 1. </w:t>
            </w:r>
            <w:r w:rsidRPr="0074178F">
              <w:rPr>
                <w:szCs w:val="24"/>
              </w:rPr>
              <w:t xml:space="preserve">Criteria of the </w:t>
            </w:r>
            <w:proofErr w:type="spellStart"/>
            <w:r>
              <w:rPr>
                <w:szCs w:val="24"/>
              </w:rPr>
              <w:t>n</w:t>
            </w:r>
            <w:r w:rsidRPr="0074178F">
              <w:rPr>
                <w:szCs w:val="24"/>
              </w:rPr>
              <w:t>euroscore</w:t>
            </w:r>
            <w:proofErr w:type="spellEnd"/>
            <w:r w:rsidRPr="0074178F">
              <w:rPr>
                <w:szCs w:val="24"/>
              </w:rPr>
              <w:t xml:space="preserve"> – 31 points score.</w:t>
            </w:r>
          </w:p>
        </w:tc>
      </w:tr>
      <w:tr w:rsidR="008D3888" w:rsidRPr="0074178F" w14:paraId="15446F7A" w14:textId="77777777" w:rsidTr="00647BF1">
        <w:trPr>
          <w:trHeight w:val="3810"/>
          <w:tblCellSpacing w:w="0" w:type="dxa"/>
        </w:trPr>
        <w:tc>
          <w:tcPr>
            <w:tcW w:w="4530" w:type="dxa"/>
            <w:tcBorders>
              <w:top w:val="single" w:sz="4" w:space="0" w:color="auto"/>
            </w:tcBorders>
          </w:tcPr>
          <w:p w14:paraId="0760C2BD" w14:textId="77777777" w:rsidR="008D3888" w:rsidRPr="0074178F" w:rsidRDefault="008D3888" w:rsidP="00647BF1">
            <w:pPr>
              <w:tabs>
                <w:tab w:val="left" w:pos="1800"/>
                <w:tab w:val="right" w:pos="4320"/>
              </w:tabs>
              <w:spacing w:line="240" w:lineRule="auto"/>
              <w:rPr>
                <w:b/>
                <w:bCs/>
                <w:szCs w:val="24"/>
              </w:rPr>
            </w:pPr>
            <w:r w:rsidRPr="0074178F">
              <w:rPr>
                <w:b/>
                <w:bCs/>
                <w:szCs w:val="24"/>
              </w:rPr>
              <w:t>1. General behavioral deficit</w:t>
            </w:r>
          </w:p>
          <w:p w14:paraId="261B8FF3" w14:textId="3FF347E4" w:rsidR="008D3888" w:rsidRPr="0074178F" w:rsidRDefault="008D3888" w:rsidP="00647BF1">
            <w:pPr>
              <w:tabs>
                <w:tab w:val="left" w:pos="162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Consciousness</w:t>
            </w:r>
            <w:r w:rsidRPr="0074178F">
              <w:rPr>
                <w:szCs w:val="24"/>
              </w:rPr>
              <w:tab/>
              <w:t>explore</w:t>
            </w:r>
            <w:r w:rsidR="00D60DDC">
              <w:rPr>
                <w:szCs w:val="24"/>
              </w:rPr>
              <w:t>s</w:t>
            </w:r>
            <w:r w:rsidRPr="0074178F">
              <w:rPr>
                <w:szCs w:val="24"/>
              </w:rPr>
              <w:t xml:space="preserve"> spontaneously</w:t>
            </w:r>
            <w:r w:rsidRPr="0074178F">
              <w:rPr>
                <w:szCs w:val="24"/>
              </w:rPr>
              <w:tab/>
              <w:t>(0)</w:t>
            </w:r>
          </w:p>
          <w:p w14:paraId="0A6E209B" w14:textId="26B0423E" w:rsidR="008D3888" w:rsidRPr="0074178F" w:rsidRDefault="008D3888" w:rsidP="00647BF1">
            <w:pPr>
              <w:tabs>
                <w:tab w:val="left" w:pos="162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ab/>
            </w:r>
            <w:r w:rsidR="00D60DDC">
              <w:rPr>
                <w:szCs w:val="24"/>
              </w:rPr>
              <w:t>a</w:t>
            </w:r>
            <w:r w:rsidRPr="0074178F">
              <w:rPr>
                <w:szCs w:val="24"/>
              </w:rPr>
              <w:t xml:space="preserve">wake, but passive </w:t>
            </w:r>
            <w:r w:rsidRPr="0074178F">
              <w:rPr>
                <w:szCs w:val="24"/>
              </w:rPr>
              <w:tab/>
              <w:t>(1)</w:t>
            </w:r>
          </w:p>
          <w:p w14:paraId="3DE5826F" w14:textId="3E215D3C" w:rsidR="008D3888" w:rsidRPr="0074178F" w:rsidRDefault="008D3888" w:rsidP="00647BF1">
            <w:pPr>
              <w:tabs>
                <w:tab w:val="left" w:pos="162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ab/>
              <w:t>no attempt</w:t>
            </w:r>
            <w:r w:rsidR="00D60DDC">
              <w:rPr>
                <w:szCs w:val="24"/>
              </w:rPr>
              <w:t>s</w:t>
            </w:r>
            <w:r w:rsidRPr="0074178F">
              <w:rPr>
                <w:szCs w:val="24"/>
              </w:rPr>
              <w:t xml:space="preserve"> (comatose) </w:t>
            </w:r>
            <w:r w:rsidRPr="0074178F">
              <w:rPr>
                <w:szCs w:val="24"/>
              </w:rPr>
              <w:tab/>
              <w:t>(2)</w:t>
            </w:r>
          </w:p>
          <w:p w14:paraId="28C9AD49" w14:textId="77777777" w:rsidR="008D3888" w:rsidRPr="0074178F" w:rsidRDefault="008D3888" w:rsidP="00647BF1">
            <w:pPr>
              <w:tabs>
                <w:tab w:val="left" w:pos="1620"/>
                <w:tab w:val="right" w:pos="4320"/>
              </w:tabs>
              <w:spacing w:line="240" w:lineRule="auto"/>
              <w:rPr>
                <w:szCs w:val="24"/>
              </w:rPr>
            </w:pPr>
          </w:p>
          <w:p w14:paraId="5C099A4A" w14:textId="77777777" w:rsidR="008D3888" w:rsidRPr="0074178F" w:rsidRDefault="008D3888" w:rsidP="00647BF1">
            <w:pPr>
              <w:tabs>
                <w:tab w:val="left" w:pos="2520"/>
                <w:tab w:val="right" w:pos="4320"/>
              </w:tabs>
              <w:spacing w:line="240" w:lineRule="auto"/>
              <w:rPr>
                <w:b/>
                <w:bCs/>
                <w:szCs w:val="24"/>
              </w:rPr>
            </w:pPr>
            <w:r w:rsidRPr="0074178F">
              <w:rPr>
                <w:b/>
                <w:bCs/>
                <w:szCs w:val="24"/>
              </w:rPr>
              <w:t>2. Cranial nerve reflexes</w:t>
            </w:r>
          </w:p>
          <w:p w14:paraId="777101BD" w14:textId="77777777" w:rsidR="008D3888" w:rsidRPr="0074178F" w:rsidRDefault="008D3888" w:rsidP="00647BF1">
            <w:pPr>
              <w:tabs>
                <w:tab w:val="left" w:pos="252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Whisker (movement)</w:t>
            </w:r>
            <w:r w:rsidRPr="0074178F">
              <w:rPr>
                <w:szCs w:val="24"/>
              </w:rPr>
              <w:tab/>
              <w:t xml:space="preserve">present </w:t>
            </w:r>
            <w:r w:rsidRPr="0074178F">
              <w:rPr>
                <w:szCs w:val="24"/>
              </w:rPr>
              <w:tab/>
              <w:t>(0)</w:t>
            </w:r>
          </w:p>
          <w:p w14:paraId="455CAF57" w14:textId="77777777" w:rsidR="008D3888" w:rsidRPr="0074178F" w:rsidRDefault="008D3888" w:rsidP="00647BF1">
            <w:pPr>
              <w:tabs>
                <w:tab w:val="left" w:pos="252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ab/>
              <w:t xml:space="preserve">absent </w:t>
            </w:r>
            <w:r w:rsidRPr="0074178F">
              <w:rPr>
                <w:szCs w:val="24"/>
              </w:rPr>
              <w:tab/>
              <w:t>(1)</w:t>
            </w:r>
          </w:p>
          <w:p w14:paraId="0FBF63DE" w14:textId="35680BD5" w:rsidR="008D3888" w:rsidRPr="0074178F" w:rsidRDefault="008D3888" w:rsidP="00647BF1">
            <w:pPr>
              <w:tabs>
                <w:tab w:val="left" w:pos="252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Hearing (</w:t>
            </w:r>
            <w:r w:rsidR="005B01C9">
              <w:rPr>
                <w:szCs w:val="24"/>
              </w:rPr>
              <w:t>reacts</w:t>
            </w:r>
            <w:r w:rsidRPr="0074178F">
              <w:rPr>
                <w:szCs w:val="24"/>
              </w:rPr>
              <w:t xml:space="preserve"> to hand</w:t>
            </w:r>
            <w:r w:rsidR="005B01C9">
              <w:rPr>
                <w:szCs w:val="24"/>
              </w:rPr>
              <w:t xml:space="preserve"> clapping</w:t>
            </w:r>
            <w:r w:rsidRPr="0074178F">
              <w:rPr>
                <w:szCs w:val="24"/>
              </w:rPr>
              <w:t>)</w:t>
            </w:r>
          </w:p>
          <w:p w14:paraId="3C66E529" w14:textId="77777777" w:rsidR="008D3888" w:rsidRPr="0074178F" w:rsidRDefault="008D3888" w:rsidP="00647BF1">
            <w:pPr>
              <w:tabs>
                <w:tab w:val="left" w:pos="252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ab/>
              <w:t xml:space="preserve">present </w:t>
            </w:r>
            <w:r w:rsidRPr="0074178F">
              <w:rPr>
                <w:szCs w:val="24"/>
              </w:rPr>
              <w:tab/>
              <w:t>(0)</w:t>
            </w:r>
          </w:p>
          <w:p w14:paraId="5272217F" w14:textId="77777777" w:rsidR="008D3888" w:rsidRPr="0074178F" w:rsidRDefault="008D3888" w:rsidP="00647BF1">
            <w:pPr>
              <w:tabs>
                <w:tab w:val="left" w:pos="252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ab/>
              <w:t xml:space="preserve">absent </w:t>
            </w:r>
            <w:r w:rsidRPr="0074178F">
              <w:rPr>
                <w:szCs w:val="24"/>
              </w:rPr>
              <w:tab/>
              <w:t>(1)</w:t>
            </w:r>
          </w:p>
          <w:p w14:paraId="7F7BE989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b/>
                <w:bCs/>
                <w:szCs w:val="24"/>
              </w:rPr>
            </w:pPr>
            <w:r w:rsidRPr="0074178F">
              <w:rPr>
                <w:b/>
                <w:bCs/>
                <w:szCs w:val="24"/>
              </w:rPr>
              <w:t>3. Motor deficit</w:t>
            </w:r>
          </w:p>
          <w:p w14:paraId="4FBB3C42" w14:textId="739AB83A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Front leg left</w:t>
            </w:r>
            <w:r w:rsidRPr="0074178F">
              <w:rPr>
                <w:szCs w:val="24"/>
              </w:rPr>
              <w:tab/>
              <w:t xml:space="preserve">normal </w:t>
            </w:r>
            <w:r w:rsidRPr="0074178F">
              <w:rPr>
                <w:szCs w:val="24"/>
              </w:rPr>
              <w:tab/>
              <w:t>(0)</w:t>
            </w:r>
          </w:p>
          <w:p w14:paraId="5D0383D2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ab/>
              <w:t xml:space="preserve">stiff </w:t>
            </w:r>
            <w:r w:rsidRPr="0074178F">
              <w:rPr>
                <w:szCs w:val="24"/>
              </w:rPr>
              <w:tab/>
              <w:t>(1)</w:t>
            </w:r>
          </w:p>
          <w:p w14:paraId="6AE4F2F1" w14:textId="26FCA06B" w:rsidR="008D3888" w:rsidRPr="0074178F" w:rsidRDefault="0099366A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ab/>
              <w:t>paralyzed</w:t>
            </w:r>
            <w:r w:rsidR="008D3888" w:rsidRPr="0074178F">
              <w:rPr>
                <w:szCs w:val="24"/>
              </w:rPr>
              <w:tab/>
              <w:t>(2)</w:t>
            </w:r>
          </w:p>
          <w:p w14:paraId="6C48F7B7" w14:textId="6A984990" w:rsidR="008D3888" w:rsidRPr="0074178F" w:rsidRDefault="0099366A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Front leg right normal</w:t>
            </w:r>
            <w:r w:rsidR="008D3888" w:rsidRPr="0074178F">
              <w:rPr>
                <w:szCs w:val="24"/>
              </w:rPr>
              <w:tab/>
            </w:r>
            <w:r>
              <w:rPr>
                <w:szCs w:val="24"/>
              </w:rPr>
              <w:tab/>
            </w:r>
            <w:r w:rsidR="008D3888" w:rsidRPr="0074178F">
              <w:rPr>
                <w:szCs w:val="24"/>
              </w:rPr>
              <w:t>(0)</w:t>
            </w:r>
          </w:p>
          <w:p w14:paraId="46542489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ab/>
              <w:t xml:space="preserve">stiff </w:t>
            </w:r>
            <w:r w:rsidRPr="0074178F">
              <w:rPr>
                <w:szCs w:val="24"/>
              </w:rPr>
              <w:tab/>
              <w:t>(1)</w:t>
            </w:r>
          </w:p>
          <w:p w14:paraId="250A7BC1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ab/>
              <w:t xml:space="preserve">paralyzed </w:t>
            </w:r>
            <w:r w:rsidRPr="0074178F">
              <w:rPr>
                <w:szCs w:val="24"/>
              </w:rPr>
              <w:tab/>
              <w:t>(2)</w:t>
            </w:r>
          </w:p>
          <w:p w14:paraId="1E3A68BE" w14:textId="6EFBC67C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Rear leg left</w:t>
            </w:r>
            <w:r w:rsidRPr="0074178F">
              <w:rPr>
                <w:szCs w:val="24"/>
              </w:rPr>
              <w:tab/>
              <w:t xml:space="preserve">normal </w:t>
            </w:r>
            <w:r w:rsidRPr="0074178F">
              <w:rPr>
                <w:szCs w:val="24"/>
              </w:rPr>
              <w:tab/>
              <w:t>(0)</w:t>
            </w:r>
          </w:p>
          <w:p w14:paraId="41D0FB65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ab/>
              <w:t xml:space="preserve">stiff </w:t>
            </w:r>
            <w:r w:rsidRPr="0074178F">
              <w:rPr>
                <w:szCs w:val="24"/>
              </w:rPr>
              <w:tab/>
              <w:t>(1)</w:t>
            </w:r>
          </w:p>
          <w:p w14:paraId="09491847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ab/>
              <w:t xml:space="preserve">paralyzed </w:t>
            </w:r>
            <w:r w:rsidRPr="0074178F">
              <w:rPr>
                <w:szCs w:val="24"/>
              </w:rPr>
              <w:tab/>
              <w:t>(2)</w:t>
            </w:r>
          </w:p>
          <w:p w14:paraId="54351350" w14:textId="3B783FA1" w:rsidR="008D3888" w:rsidRPr="0074178F" w:rsidRDefault="0099366A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ear leg right</w:t>
            </w:r>
            <w:r>
              <w:rPr>
                <w:szCs w:val="24"/>
              </w:rPr>
              <w:tab/>
              <w:t>normal</w:t>
            </w:r>
            <w:r w:rsidR="008D3888" w:rsidRPr="0074178F">
              <w:rPr>
                <w:szCs w:val="24"/>
              </w:rPr>
              <w:tab/>
              <w:t>(0)</w:t>
            </w:r>
          </w:p>
          <w:p w14:paraId="1332D4C2" w14:textId="6A96F375" w:rsidR="008D3888" w:rsidRPr="0074178F" w:rsidRDefault="0099366A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ab/>
              <w:t>stiff</w:t>
            </w:r>
            <w:r w:rsidR="008D3888" w:rsidRPr="0074178F">
              <w:rPr>
                <w:szCs w:val="24"/>
              </w:rPr>
              <w:tab/>
              <w:t>(1)</w:t>
            </w:r>
          </w:p>
          <w:p w14:paraId="2018D126" w14:textId="69392881" w:rsidR="008D3888" w:rsidRPr="0074178F" w:rsidRDefault="0099366A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ab/>
              <w:t>paralyzed</w:t>
            </w:r>
            <w:r w:rsidR="008D3888" w:rsidRPr="0074178F">
              <w:rPr>
                <w:szCs w:val="24"/>
              </w:rPr>
              <w:tab/>
              <w:t>(2)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731C5AE5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b/>
                <w:bCs/>
                <w:szCs w:val="24"/>
              </w:rPr>
            </w:pPr>
            <w:r w:rsidRPr="0074178F">
              <w:rPr>
                <w:b/>
                <w:bCs/>
                <w:szCs w:val="24"/>
              </w:rPr>
              <w:t>4. Coordination</w:t>
            </w:r>
          </w:p>
          <w:p w14:paraId="21D7F6F5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 xml:space="preserve">Placing </w:t>
            </w:r>
            <w:proofErr w:type="spellStart"/>
            <w:r w:rsidRPr="0074178F">
              <w:rPr>
                <w:szCs w:val="24"/>
              </w:rPr>
              <w:t>test</w:t>
            </w:r>
            <w:r w:rsidRPr="0074178F">
              <w:rPr>
                <w:szCs w:val="24"/>
                <w:vertAlign w:val="superscript"/>
              </w:rPr>
              <w:t>a</w:t>
            </w:r>
            <w:proofErr w:type="spellEnd"/>
            <w:r w:rsidRPr="0074178F">
              <w:rPr>
                <w:szCs w:val="24"/>
              </w:rPr>
              <w:tab/>
              <w:t xml:space="preserve">present </w:t>
            </w:r>
            <w:r w:rsidRPr="0074178F">
              <w:rPr>
                <w:szCs w:val="24"/>
              </w:rPr>
              <w:tab/>
              <w:t>(0)</w:t>
            </w:r>
          </w:p>
          <w:p w14:paraId="7529E0E7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ab/>
              <w:t xml:space="preserve">absent </w:t>
            </w:r>
            <w:r w:rsidRPr="0074178F">
              <w:rPr>
                <w:szCs w:val="24"/>
              </w:rPr>
              <w:tab/>
              <w:t>(5)</w:t>
            </w:r>
          </w:p>
          <w:p w14:paraId="62A5FE32" w14:textId="2AC640AD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Beam walking (3</w:t>
            </w:r>
            <w:r w:rsidR="0099366A">
              <w:rPr>
                <w:szCs w:val="24"/>
              </w:rPr>
              <w:t xml:space="preserve"> </w:t>
            </w:r>
            <w:r w:rsidRPr="0074178F">
              <w:rPr>
                <w:szCs w:val="24"/>
              </w:rPr>
              <w:t>cm)</w:t>
            </w:r>
            <w:r w:rsidRPr="0074178F">
              <w:rPr>
                <w:szCs w:val="24"/>
              </w:rPr>
              <w:tab/>
              <w:t>Score</w:t>
            </w:r>
            <w:r w:rsidRPr="0074178F">
              <w:rPr>
                <w:szCs w:val="24"/>
              </w:rPr>
              <w:tab/>
              <w:t>(0-4)</w:t>
            </w:r>
          </w:p>
          <w:p w14:paraId="15159CCF" w14:textId="12ABF5E8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Beam walking (1.5</w:t>
            </w:r>
            <w:r w:rsidR="0099366A">
              <w:rPr>
                <w:szCs w:val="24"/>
              </w:rPr>
              <w:t xml:space="preserve"> </w:t>
            </w:r>
            <w:r w:rsidRPr="0074178F">
              <w:rPr>
                <w:szCs w:val="24"/>
              </w:rPr>
              <w:t>cm)</w:t>
            </w:r>
            <w:r w:rsidRPr="0074178F">
              <w:rPr>
                <w:szCs w:val="24"/>
              </w:rPr>
              <w:tab/>
              <w:t>Score</w:t>
            </w:r>
            <w:r w:rsidRPr="0074178F">
              <w:rPr>
                <w:szCs w:val="24"/>
              </w:rPr>
              <w:tab/>
              <w:t>(0-4)</w:t>
            </w:r>
          </w:p>
          <w:p w14:paraId="792D601A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Beam walking (1 cm)</w:t>
            </w:r>
            <w:r w:rsidRPr="0074178F">
              <w:rPr>
                <w:szCs w:val="24"/>
              </w:rPr>
              <w:tab/>
              <w:t>Score</w:t>
            </w:r>
            <w:r w:rsidRPr="0074178F">
              <w:rPr>
                <w:szCs w:val="24"/>
              </w:rPr>
              <w:tab/>
              <w:t>(0-4)</w:t>
            </w:r>
          </w:p>
          <w:p w14:paraId="5CCCBA68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</w:p>
          <w:p w14:paraId="35181674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  <w:u w:val="single"/>
              </w:rPr>
            </w:pPr>
            <w:r w:rsidRPr="0074178F">
              <w:rPr>
                <w:szCs w:val="24"/>
                <w:u w:val="single"/>
              </w:rPr>
              <w:t>Criteria:</w:t>
            </w:r>
          </w:p>
          <w:p w14:paraId="78221E7A" w14:textId="6F4AFC84" w:rsidR="008D3888" w:rsidRPr="0074178F" w:rsidRDefault="008D3888" w:rsidP="00647BF1">
            <w:pPr>
              <w:tabs>
                <w:tab w:val="left" w:pos="2490"/>
                <w:tab w:val="right" w:pos="4401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0 point</w:t>
            </w:r>
            <w:r w:rsidR="0099366A">
              <w:rPr>
                <w:szCs w:val="24"/>
              </w:rPr>
              <w:t>s</w:t>
            </w:r>
            <w:r w:rsidRPr="0074178F">
              <w:rPr>
                <w:szCs w:val="24"/>
              </w:rPr>
              <w:t>: normal movement /no impairment</w:t>
            </w:r>
          </w:p>
          <w:p w14:paraId="4FF83351" w14:textId="77777777" w:rsidR="008D3888" w:rsidRPr="0074178F" w:rsidRDefault="008D3888" w:rsidP="00647BF1">
            <w:pPr>
              <w:tabs>
                <w:tab w:val="left" w:pos="2490"/>
                <w:tab w:val="right" w:pos="4401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 xml:space="preserve">1 point: feet misplacements </w:t>
            </w:r>
          </w:p>
          <w:p w14:paraId="7FD59425" w14:textId="77777777" w:rsidR="008D3888" w:rsidRPr="0074178F" w:rsidRDefault="008D3888" w:rsidP="00647BF1">
            <w:pPr>
              <w:tabs>
                <w:tab w:val="left" w:pos="2490"/>
                <w:tab w:val="right" w:pos="4401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2 points: sits down/ stops moving</w:t>
            </w:r>
          </w:p>
          <w:p w14:paraId="3FA15AF5" w14:textId="61A7414F" w:rsidR="008D3888" w:rsidRPr="0074178F" w:rsidRDefault="008D3888" w:rsidP="00647BF1">
            <w:pPr>
              <w:tabs>
                <w:tab w:val="left" w:pos="2490"/>
                <w:tab w:val="right" w:pos="4401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 xml:space="preserve">3 points: </w:t>
            </w:r>
            <w:proofErr w:type="gramStart"/>
            <w:r w:rsidRPr="0074178F">
              <w:rPr>
                <w:szCs w:val="24"/>
              </w:rPr>
              <w:t>falls  after</w:t>
            </w:r>
            <w:proofErr w:type="gramEnd"/>
            <w:r w:rsidRPr="0074178F">
              <w:rPr>
                <w:szCs w:val="24"/>
              </w:rPr>
              <w:t xml:space="preserve"> a few steps</w:t>
            </w:r>
          </w:p>
          <w:p w14:paraId="2C2B4B3D" w14:textId="68814BF6" w:rsidR="008D3888" w:rsidRPr="0074178F" w:rsidRDefault="008D3888" w:rsidP="00647BF1">
            <w:pPr>
              <w:tabs>
                <w:tab w:val="left" w:pos="2490"/>
                <w:tab w:val="right" w:pos="4401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4 points: falls immediately</w:t>
            </w:r>
          </w:p>
          <w:p w14:paraId="13F21BA9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</w:p>
          <w:p w14:paraId="4A1BD439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b/>
                <w:bCs/>
                <w:szCs w:val="24"/>
              </w:rPr>
            </w:pPr>
            <w:r w:rsidRPr="0074178F">
              <w:rPr>
                <w:b/>
                <w:bCs/>
                <w:szCs w:val="24"/>
              </w:rPr>
              <w:t xml:space="preserve">5. </w:t>
            </w:r>
            <w:proofErr w:type="spellStart"/>
            <w:r w:rsidRPr="0074178F">
              <w:rPr>
                <w:b/>
                <w:bCs/>
                <w:szCs w:val="24"/>
              </w:rPr>
              <w:t>Neuroscore</w:t>
            </w:r>
            <w:proofErr w:type="spellEnd"/>
            <w:r w:rsidRPr="0074178F">
              <w:rPr>
                <w:b/>
                <w:bCs/>
                <w:szCs w:val="24"/>
              </w:rPr>
              <w:t xml:space="preserve"> (</w:t>
            </w:r>
            <w:proofErr w:type="spellStart"/>
            <w:r w:rsidRPr="0074178F">
              <w:rPr>
                <w:b/>
                <w:bCs/>
                <w:szCs w:val="24"/>
              </w:rPr>
              <w:t>Bederson</w:t>
            </w:r>
            <w:proofErr w:type="spellEnd"/>
            <w:r w:rsidRPr="0074178F">
              <w:rPr>
                <w:b/>
                <w:bCs/>
                <w:szCs w:val="24"/>
              </w:rPr>
              <w:t>)</w:t>
            </w:r>
          </w:p>
          <w:p w14:paraId="28A96088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No impairment</w:t>
            </w:r>
            <w:r w:rsidRPr="0074178F">
              <w:rPr>
                <w:szCs w:val="24"/>
              </w:rPr>
              <w:tab/>
            </w:r>
            <w:r w:rsidRPr="0074178F">
              <w:rPr>
                <w:szCs w:val="24"/>
              </w:rPr>
              <w:tab/>
              <w:t>(0)</w:t>
            </w:r>
          </w:p>
          <w:p w14:paraId="04E9025F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Bending of the front paw</w:t>
            </w:r>
            <w:r w:rsidRPr="0074178F">
              <w:rPr>
                <w:szCs w:val="24"/>
              </w:rPr>
              <w:tab/>
            </w:r>
            <w:r w:rsidRPr="0074178F">
              <w:rPr>
                <w:szCs w:val="24"/>
              </w:rPr>
              <w:tab/>
              <w:t>(1)</w:t>
            </w:r>
          </w:p>
          <w:p w14:paraId="7A0CBC7E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Reduced resistance from lateral</w:t>
            </w:r>
            <w:r w:rsidRPr="0074178F">
              <w:rPr>
                <w:szCs w:val="24"/>
              </w:rPr>
              <w:tab/>
              <w:t>(2)</w:t>
            </w:r>
          </w:p>
          <w:p w14:paraId="55A820A3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Circling pulling at the tail</w:t>
            </w:r>
            <w:r w:rsidRPr="0074178F">
              <w:rPr>
                <w:szCs w:val="24"/>
              </w:rPr>
              <w:tab/>
            </w:r>
            <w:r w:rsidRPr="0074178F">
              <w:rPr>
                <w:szCs w:val="24"/>
              </w:rPr>
              <w:tab/>
              <w:t>(3)</w:t>
            </w:r>
          </w:p>
          <w:p w14:paraId="2DF8F897" w14:textId="77777777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Spontaneous circling</w:t>
            </w:r>
            <w:r w:rsidRPr="0074178F">
              <w:rPr>
                <w:szCs w:val="24"/>
              </w:rPr>
              <w:tab/>
            </w:r>
            <w:r w:rsidRPr="0074178F">
              <w:rPr>
                <w:szCs w:val="24"/>
              </w:rPr>
              <w:tab/>
              <w:t>(4)</w:t>
            </w:r>
          </w:p>
          <w:p w14:paraId="4CD7FE52" w14:textId="6F89158D" w:rsidR="008D3888" w:rsidRPr="0074178F" w:rsidRDefault="008D3888" w:rsidP="00647BF1">
            <w:pPr>
              <w:tabs>
                <w:tab w:val="left" w:pos="2490"/>
                <w:tab w:val="right" w:pos="4320"/>
              </w:tabs>
              <w:spacing w:line="240" w:lineRule="auto"/>
              <w:rPr>
                <w:szCs w:val="24"/>
              </w:rPr>
            </w:pPr>
            <w:r w:rsidRPr="0074178F">
              <w:rPr>
                <w:szCs w:val="24"/>
              </w:rPr>
              <w:t>No spontaneous movement</w:t>
            </w:r>
            <w:r w:rsidRPr="0074178F">
              <w:rPr>
                <w:szCs w:val="24"/>
              </w:rPr>
              <w:tab/>
              <w:t>(5)</w:t>
            </w:r>
          </w:p>
        </w:tc>
      </w:tr>
      <w:tr w:rsidR="008D3888" w:rsidRPr="0074178F" w14:paraId="4FFC83A2" w14:textId="77777777" w:rsidTr="00647BF1">
        <w:trPr>
          <w:trHeight w:val="990"/>
          <w:tblCellSpacing w:w="0" w:type="dxa"/>
        </w:trPr>
        <w:tc>
          <w:tcPr>
            <w:tcW w:w="9030" w:type="dxa"/>
            <w:gridSpan w:val="2"/>
            <w:tcBorders>
              <w:top w:val="single" w:sz="4" w:space="0" w:color="auto"/>
            </w:tcBorders>
          </w:tcPr>
          <w:p w14:paraId="7D754D12" w14:textId="394D4A19" w:rsidR="008D3888" w:rsidRPr="0074178F" w:rsidRDefault="008D3888" w:rsidP="00647BF1">
            <w:pPr>
              <w:spacing w:before="60" w:line="240" w:lineRule="auto"/>
              <w:jc w:val="both"/>
              <w:rPr>
                <w:sz w:val="21"/>
                <w:szCs w:val="22"/>
              </w:rPr>
            </w:pPr>
            <w:r w:rsidRPr="0074178F">
              <w:rPr>
                <w:sz w:val="21"/>
                <w:szCs w:val="22"/>
              </w:rPr>
              <w:t>This score comprise</w:t>
            </w:r>
            <w:r w:rsidR="005B01C9">
              <w:rPr>
                <w:sz w:val="21"/>
                <w:szCs w:val="22"/>
              </w:rPr>
              <w:t>s</w:t>
            </w:r>
            <w:r w:rsidRPr="0074178F">
              <w:rPr>
                <w:sz w:val="21"/>
                <w:szCs w:val="22"/>
              </w:rPr>
              <w:t xml:space="preserve"> broad criteria </w:t>
            </w:r>
            <w:r w:rsidR="005B01C9">
              <w:rPr>
                <w:sz w:val="21"/>
                <w:szCs w:val="22"/>
              </w:rPr>
              <w:t xml:space="preserve">that assess for </w:t>
            </w:r>
            <w:r w:rsidRPr="0074178F">
              <w:rPr>
                <w:sz w:val="21"/>
                <w:szCs w:val="22"/>
              </w:rPr>
              <w:t xml:space="preserve">general functional impairment. </w:t>
            </w:r>
            <w:r w:rsidR="005B01C9">
              <w:rPr>
                <w:sz w:val="21"/>
                <w:szCs w:val="22"/>
              </w:rPr>
              <w:t>Mice</w:t>
            </w:r>
            <w:r w:rsidRPr="0074178F">
              <w:rPr>
                <w:sz w:val="21"/>
                <w:szCs w:val="22"/>
              </w:rPr>
              <w:t xml:space="preserve"> are rated according to the listed items. Points are </w:t>
            </w:r>
            <w:r w:rsidR="005B01C9">
              <w:rPr>
                <w:sz w:val="21"/>
                <w:szCs w:val="22"/>
              </w:rPr>
              <w:t>assigned</w:t>
            </w:r>
            <w:r w:rsidRPr="0074178F">
              <w:rPr>
                <w:sz w:val="21"/>
                <w:szCs w:val="22"/>
              </w:rPr>
              <w:t xml:space="preserve"> for impaired function. The scores of each </w:t>
            </w:r>
            <w:proofErr w:type="spellStart"/>
            <w:r w:rsidRPr="0074178F">
              <w:rPr>
                <w:sz w:val="21"/>
                <w:szCs w:val="22"/>
              </w:rPr>
              <w:t>subitem</w:t>
            </w:r>
            <w:proofErr w:type="spellEnd"/>
            <w:r w:rsidRPr="0074178F">
              <w:rPr>
                <w:sz w:val="21"/>
                <w:szCs w:val="22"/>
              </w:rPr>
              <w:t xml:space="preserve"> are added to a total sum. High scores indicate an impairment of neurological function (total number of points: 31).</w:t>
            </w:r>
          </w:p>
          <w:p w14:paraId="181A9CC2" w14:textId="652080C3" w:rsidR="008D3888" w:rsidRPr="0074178F" w:rsidRDefault="008D3888" w:rsidP="00647BF1">
            <w:pPr>
              <w:spacing w:before="60" w:line="240" w:lineRule="auto"/>
              <w:rPr>
                <w:sz w:val="22"/>
                <w:szCs w:val="22"/>
              </w:rPr>
            </w:pPr>
            <w:proofErr w:type="gramStart"/>
            <w:r w:rsidRPr="0074178F">
              <w:rPr>
                <w:sz w:val="21"/>
                <w:szCs w:val="22"/>
                <w:vertAlign w:val="superscript"/>
              </w:rPr>
              <w:t>a</w:t>
            </w:r>
            <w:r w:rsidRPr="0074178F">
              <w:rPr>
                <w:sz w:val="21"/>
                <w:szCs w:val="22"/>
              </w:rPr>
              <w:t xml:space="preserve"> front paws</w:t>
            </w:r>
            <w:proofErr w:type="gramEnd"/>
            <w:r w:rsidRPr="0074178F">
              <w:rPr>
                <w:sz w:val="21"/>
                <w:szCs w:val="22"/>
              </w:rPr>
              <w:t xml:space="preserve"> reach towards the ground when lifted by the tail.</w:t>
            </w:r>
            <w:bookmarkStart w:id="0" w:name="_GoBack"/>
            <w:bookmarkEnd w:id="0"/>
          </w:p>
        </w:tc>
      </w:tr>
    </w:tbl>
    <w:p w14:paraId="2552D0CB" w14:textId="77777777" w:rsidR="008D3888" w:rsidRPr="0074178F" w:rsidRDefault="008D3888" w:rsidP="008D3888"/>
    <w:p w14:paraId="7520C7A5" w14:textId="77777777" w:rsidR="008D3888" w:rsidRPr="0074178F" w:rsidRDefault="008D3888" w:rsidP="008D3888"/>
    <w:sectPr w:rsidR="008D3888" w:rsidRPr="0074178F" w:rsidSect="008D388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hideSpellingErrors/>
  <w:hideGrammaticalError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888"/>
    <w:rsid w:val="00011660"/>
    <w:rsid w:val="00025D48"/>
    <w:rsid w:val="00033A6D"/>
    <w:rsid w:val="00051E40"/>
    <w:rsid w:val="000635A2"/>
    <w:rsid w:val="00082BC8"/>
    <w:rsid w:val="000A5CC8"/>
    <w:rsid w:val="000B6341"/>
    <w:rsid w:val="000C29C4"/>
    <w:rsid w:val="000C3234"/>
    <w:rsid w:val="000C3FD3"/>
    <w:rsid w:val="000C4218"/>
    <w:rsid w:val="000E01B4"/>
    <w:rsid w:val="000E02E5"/>
    <w:rsid w:val="00136643"/>
    <w:rsid w:val="00146E3D"/>
    <w:rsid w:val="00164B4A"/>
    <w:rsid w:val="0019029C"/>
    <w:rsid w:val="001977DD"/>
    <w:rsid w:val="001B5186"/>
    <w:rsid w:val="001C4E7A"/>
    <w:rsid w:val="001F0F1C"/>
    <w:rsid w:val="002460FE"/>
    <w:rsid w:val="00253C02"/>
    <w:rsid w:val="00264F3D"/>
    <w:rsid w:val="00270873"/>
    <w:rsid w:val="002724F6"/>
    <w:rsid w:val="00272BD6"/>
    <w:rsid w:val="00272C84"/>
    <w:rsid w:val="00275321"/>
    <w:rsid w:val="00292C8C"/>
    <w:rsid w:val="0029350F"/>
    <w:rsid w:val="002A47DD"/>
    <w:rsid w:val="002A7970"/>
    <w:rsid w:val="002B4253"/>
    <w:rsid w:val="002C25B4"/>
    <w:rsid w:val="002D3782"/>
    <w:rsid w:val="00310B2B"/>
    <w:rsid w:val="00312139"/>
    <w:rsid w:val="00317F6E"/>
    <w:rsid w:val="00336384"/>
    <w:rsid w:val="00337598"/>
    <w:rsid w:val="00372CDB"/>
    <w:rsid w:val="00373837"/>
    <w:rsid w:val="003B7750"/>
    <w:rsid w:val="003D1D19"/>
    <w:rsid w:val="0040012A"/>
    <w:rsid w:val="00403E05"/>
    <w:rsid w:val="00412CAE"/>
    <w:rsid w:val="004273E1"/>
    <w:rsid w:val="00430CFC"/>
    <w:rsid w:val="00452506"/>
    <w:rsid w:val="0045430F"/>
    <w:rsid w:val="00457EBC"/>
    <w:rsid w:val="00457ED4"/>
    <w:rsid w:val="00461595"/>
    <w:rsid w:val="0046506F"/>
    <w:rsid w:val="00477167"/>
    <w:rsid w:val="004A15E2"/>
    <w:rsid w:val="004A7D98"/>
    <w:rsid w:val="004E3559"/>
    <w:rsid w:val="00500D5A"/>
    <w:rsid w:val="00506BDB"/>
    <w:rsid w:val="00512556"/>
    <w:rsid w:val="0052543E"/>
    <w:rsid w:val="00525F9E"/>
    <w:rsid w:val="00525FDE"/>
    <w:rsid w:val="005558F0"/>
    <w:rsid w:val="00573204"/>
    <w:rsid w:val="005809A6"/>
    <w:rsid w:val="005B01C9"/>
    <w:rsid w:val="005B29AB"/>
    <w:rsid w:val="005C34AE"/>
    <w:rsid w:val="005C3B48"/>
    <w:rsid w:val="00610F30"/>
    <w:rsid w:val="006177E5"/>
    <w:rsid w:val="006446B6"/>
    <w:rsid w:val="0068191C"/>
    <w:rsid w:val="006D23C6"/>
    <w:rsid w:val="006E676A"/>
    <w:rsid w:val="006F01CA"/>
    <w:rsid w:val="006F34A5"/>
    <w:rsid w:val="00702E6F"/>
    <w:rsid w:val="00714AAC"/>
    <w:rsid w:val="00721ABA"/>
    <w:rsid w:val="007253DE"/>
    <w:rsid w:val="00735FF3"/>
    <w:rsid w:val="00736148"/>
    <w:rsid w:val="00736FF8"/>
    <w:rsid w:val="00746B69"/>
    <w:rsid w:val="0077429A"/>
    <w:rsid w:val="00795A58"/>
    <w:rsid w:val="007A1207"/>
    <w:rsid w:val="007B3E13"/>
    <w:rsid w:val="007C1BCD"/>
    <w:rsid w:val="007D605D"/>
    <w:rsid w:val="007D70B2"/>
    <w:rsid w:val="007D75E3"/>
    <w:rsid w:val="007E4C16"/>
    <w:rsid w:val="007E6877"/>
    <w:rsid w:val="00803CCA"/>
    <w:rsid w:val="008128B3"/>
    <w:rsid w:val="0085624B"/>
    <w:rsid w:val="00890112"/>
    <w:rsid w:val="00891954"/>
    <w:rsid w:val="008A5839"/>
    <w:rsid w:val="008B702A"/>
    <w:rsid w:val="008C22E7"/>
    <w:rsid w:val="008C3190"/>
    <w:rsid w:val="008C67F4"/>
    <w:rsid w:val="008C6F69"/>
    <w:rsid w:val="008D3888"/>
    <w:rsid w:val="008E1F87"/>
    <w:rsid w:val="008E4214"/>
    <w:rsid w:val="009177DE"/>
    <w:rsid w:val="00922939"/>
    <w:rsid w:val="0092484E"/>
    <w:rsid w:val="00931542"/>
    <w:rsid w:val="0094008E"/>
    <w:rsid w:val="009506D3"/>
    <w:rsid w:val="0095164E"/>
    <w:rsid w:val="00974831"/>
    <w:rsid w:val="00977886"/>
    <w:rsid w:val="00981CD2"/>
    <w:rsid w:val="00986535"/>
    <w:rsid w:val="00987827"/>
    <w:rsid w:val="00992A16"/>
    <w:rsid w:val="0099366A"/>
    <w:rsid w:val="009A77A4"/>
    <w:rsid w:val="009B4AC6"/>
    <w:rsid w:val="009C08FF"/>
    <w:rsid w:val="009C233D"/>
    <w:rsid w:val="009D0E2F"/>
    <w:rsid w:val="00A00E69"/>
    <w:rsid w:val="00A02586"/>
    <w:rsid w:val="00A0481D"/>
    <w:rsid w:val="00A515C3"/>
    <w:rsid w:val="00A5298C"/>
    <w:rsid w:val="00A92D03"/>
    <w:rsid w:val="00AA1886"/>
    <w:rsid w:val="00AD1D04"/>
    <w:rsid w:val="00AD7604"/>
    <w:rsid w:val="00AE57D0"/>
    <w:rsid w:val="00AE5C00"/>
    <w:rsid w:val="00AF25E4"/>
    <w:rsid w:val="00AF5B0C"/>
    <w:rsid w:val="00B0683D"/>
    <w:rsid w:val="00B3533B"/>
    <w:rsid w:val="00B408EF"/>
    <w:rsid w:val="00B723DF"/>
    <w:rsid w:val="00B73034"/>
    <w:rsid w:val="00B82C55"/>
    <w:rsid w:val="00B91402"/>
    <w:rsid w:val="00BA4908"/>
    <w:rsid w:val="00BC7EFE"/>
    <w:rsid w:val="00BE59D0"/>
    <w:rsid w:val="00BF4484"/>
    <w:rsid w:val="00C17DED"/>
    <w:rsid w:val="00C240D0"/>
    <w:rsid w:val="00C2746F"/>
    <w:rsid w:val="00C366E4"/>
    <w:rsid w:val="00C433E4"/>
    <w:rsid w:val="00C52570"/>
    <w:rsid w:val="00C567D3"/>
    <w:rsid w:val="00C71E5B"/>
    <w:rsid w:val="00C754EB"/>
    <w:rsid w:val="00C76BC6"/>
    <w:rsid w:val="00C91CA6"/>
    <w:rsid w:val="00CA7841"/>
    <w:rsid w:val="00CE3AA7"/>
    <w:rsid w:val="00CE6638"/>
    <w:rsid w:val="00CF5967"/>
    <w:rsid w:val="00D00CEB"/>
    <w:rsid w:val="00D111B1"/>
    <w:rsid w:val="00D40ED9"/>
    <w:rsid w:val="00D452BF"/>
    <w:rsid w:val="00D56A72"/>
    <w:rsid w:val="00D60DDC"/>
    <w:rsid w:val="00D66CD8"/>
    <w:rsid w:val="00D6797F"/>
    <w:rsid w:val="00D739BF"/>
    <w:rsid w:val="00D923F4"/>
    <w:rsid w:val="00D96509"/>
    <w:rsid w:val="00DA352E"/>
    <w:rsid w:val="00DA4F1D"/>
    <w:rsid w:val="00DC6B5D"/>
    <w:rsid w:val="00DC7DB4"/>
    <w:rsid w:val="00DD4547"/>
    <w:rsid w:val="00DD77FD"/>
    <w:rsid w:val="00DE2445"/>
    <w:rsid w:val="00E019DC"/>
    <w:rsid w:val="00E25DBD"/>
    <w:rsid w:val="00E42747"/>
    <w:rsid w:val="00E5049F"/>
    <w:rsid w:val="00E76C7D"/>
    <w:rsid w:val="00E907F9"/>
    <w:rsid w:val="00EA11D2"/>
    <w:rsid w:val="00EB09F8"/>
    <w:rsid w:val="00F235BE"/>
    <w:rsid w:val="00F8229D"/>
    <w:rsid w:val="00F8447E"/>
    <w:rsid w:val="00F97450"/>
    <w:rsid w:val="00FD166B"/>
    <w:rsid w:val="00FF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5A894"/>
  <w15:docId w15:val="{895A36CF-C9EC-CB40-A011-9FBD324DC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D3888"/>
    <w:pPr>
      <w:spacing w:line="480" w:lineRule="auto"/>
    </w:pPr>
    <w:rPr>
      <w:rFonts w:ascii="Times New Roman" w:eastAsia="Times New Roman" w:hAnsi="Times New Roman" w:cs="Times New Roman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191C"/>
    <w:pPr>
      <w:spacing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191C"/>
    <w:rPr>
      <w:rFonts w:ascii="Times New Roman" w:eastAsia="Times New Roman" w:hAnsi="Times New Roman" w:cs="Times New Roman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8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 Thal</dc:creator>
  <cp:lastModifiedBy>Serge Thal</cp:lastModifiedBy>
  <cp:revision>3</cp:revision>
  <dcterms:created xsi:type="dcterms:W3CDTF">2018-03-21T14:59:00Z</dcterms:created>
  <dcterms:modified xsi:type="dcterms:W3CDTF">2018-03-21T15:59:00Z</dcterms:modified>
</cp:coreProperties>
</file>